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DF26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Files</w:t>
      </w:r>
    </w:p>
    <w:p w14:paraId="5BC1F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</w:p>
    <w:p w14:paraId="3DBA00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ietary Selenium Intake and Sarcopenia in American Adul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2BA2C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  <w:highlight w:val="none"/>
        </w:rPr>
        <w:t>Jianfen Li, Chaohui Jiang, Lingfeng Wu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Jiangyan Tian, </w:t>
      </w:r>
      <w:r>
        <w:rPr>
          <w:rFonts w:ascii="Times New Roman" w:hAnsi="Times New Roman" w:cs="Times New Roman"/>
          <w:sz w:val="24"/>
          <w:szCs w:val="24"/>
          <w:highlight w:val="none"/>
        </w:rPr>
        <w:t>Bin Zhang</w:t>
      </w:r>
    </w:p>
    <w:p w14:paraId="22915B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spondence: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n Zha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zhangb87@mail2.sysu.edu.cn</w:t>
      </w:r>
    </w:p>
    <w:p w14:paraId="31CB252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5F0C45EB">
      <w:pPr>
        <w:jc w:val="left"/>
        <w:rPr>
          <w:rFonts w:ascii="Times New Roman" w:hAnsi="Times New Roman" w:eastAsia="宋体" w:cs="Times New Roman"/>
          <w:sz w:val="24"/>
          <w:szCs w:val="24"/>
        </w:rPr>
      </w:pPr>
    </w:p>
    <w:p w14:paraId="0A15DEF6">
      <w:pPr>
        <w:rPr>
          <w:rFonts w:hint="eastAsia" w:ascii="Times New Roman" w:hAnsi="Times New Roman" w:cs="Times New Roman" w:eastAsiaTheme="minorEastAsia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sz w:val="24"/>
          <w:szCs w:val="24"/>
        </w:rPr>
        <w:t>Files</w:t>
      </w:r>
      <w:r>
        <w:rPr>
          <w:rFonts w:ascii="Times New Roman" w:hAnsi="Times New Roman" w:eastAsia="宋体" w:cs="Times New Roman"/>
          <w:sz w:val="24"/>
          <w:szCs w:val="24"/>
        </w:rPr>
        <w:t xml:space="preserve"> 1. 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Table S1. B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seline characteristics of patients with and without serum selenium data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44CB97DC">
      <w:pP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FD7B3E3">
      <w:pP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1EE060F3">
      <w:pP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Table S1. B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seline characteristics of patients with and without serum selenium data</w:t>
      </w:r>
      <w: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bookmarkEnd w:id="0"/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07"/>
        <w:gridCol w:w="1407"/>
        <w:gridCol w:w="1407"/>
        <w:gridCol w:w="773"/>
      </w:tblGrid>
      <w:tr w14:paraId="68F47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341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FE91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 = 25967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B39D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rum selenium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5324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60AA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serum selenium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20643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17BE45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14:paraId="1C685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B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59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50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80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E6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14:paraId="5307A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A4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1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8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C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7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8F1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9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D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5934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1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9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81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E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7 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8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2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F9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1AEE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5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an (SD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2A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A1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 ± 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E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 ± 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0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14:paraId="709F8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A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ce/ethnicity, n (%)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5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E8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8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14:paraId="6EF27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3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3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92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C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6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B3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6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8E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00029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9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CC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99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5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2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97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7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1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E4E1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3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0C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3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E9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10F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2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A5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04CA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03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B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5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1A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4D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7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0FD1D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2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ED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8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18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6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9AE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7C636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8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57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8E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BC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2B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14:paraId="4D297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3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A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7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3F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36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4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E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74988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3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01B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1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A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5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573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6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3B73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B1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5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96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D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1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C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25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CB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350D7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4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26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19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AF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E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14:paraId="3D4D5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F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 or 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D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65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BD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7 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20B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9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C4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5AB56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9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F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8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6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6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A3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2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B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67405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E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E7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0A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17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71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14:paraId="6C817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30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E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0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8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7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A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3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3A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A61D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.3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0C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31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B7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2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7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79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66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4589C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D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0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5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5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3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F03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32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F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0ACB6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3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(SD)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F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9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D0E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14:paraId="411C9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F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77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E5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83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60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14:paraId="4516D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36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1D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27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46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9A7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9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94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0B6C5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7A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AF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3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1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9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96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4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0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3C662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DA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7E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6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5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F2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1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9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32750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C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D0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E4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A3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82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14:paraId="6C9D4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2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7B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9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03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0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D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9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7D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7CAEF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1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E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6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3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4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1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2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C7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4053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1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73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38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B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0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D0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8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4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5B6F0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7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B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0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B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5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1D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9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6F6B3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14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28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33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A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4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9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9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7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612B2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AF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 MET, mean (SD), min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8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5.7 ± 48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48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8.3 ± 48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F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8.6 ± 47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1E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14:paraId="14C73F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E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-2015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E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 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F4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71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45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14:paraId="2A62E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DA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A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84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7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0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E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4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47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C6FD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D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20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5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A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5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AC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0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F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74E3F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AE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rcopen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0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4E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909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3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F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850F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722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D histor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ADE7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1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32CC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9 (11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7C585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2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AE2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585D2CE">
      <w:pPr>
        <w:rPr>
          <w:rFonts w:ascii="Times New Roman" w:hAnsi="Times New Roman" w:cs="Times New Roman"/>
          <w:sz w:val="24"/>
        </w:rPr>
      </w:pPr>
    </w:p>
    <w:p w14:paraId="6FA69C03">
      <w:pPr>
        <w:spacing w:after="0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sz w:val="21"/>
          <w:szCs w:val="21"/>
          <w:highlight w:val="none"/>
        </w:rPr>
        <w:t>SD,</w:t>
      </w:r>
      <w:r>
        <w:rPr>
          <w:rFonts w:ascii="Times New Roman" w:hAnsi="Times New Roman" w:cs="Times New Roman"/>
          <w:color w:val="000000"/>
          <w:sz w:val="21"/>
          <w:szCs w:val="21"/>
          <w:highlight w:val="none"/>
        </w:rPr>
        <w:t xml:space="preserve"> standard deviation; PIR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  <w:highlight w:val="none"/>
        </w:rPr>
        <w:t xml:space="preserve">poverty income ratio; BMI, body mass index;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  <w14:ligatures w14:val="none"/>
        </w:rPr>
        <w:t>CVD</w:t>
      </w:r>
      <w:r>
        <w:rPr>
          <w:rFonts w:ascii="Times New Roman" w:hAnsi="Times New Roman" w:cs="Times New Roman"/>
          <w:color w:val="000000"/>
          <w:sz w:val="21"/>
          <w:szCs w:val="21"/>
          <w:highlight w:val="none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  <w:highlight w:val="none"/>
        </w:rPr>
        <w:t>cardiovascular disease; MET, metabolic equivalent of task; HEI-2015, healthy eating index-2015;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Race and ethnicity were self-reported. c Includes multiracial participants. NHANES does not provide a detailed list of all races and ethnicities.</w:t>
      </w:r>
      <w:r>
        <w:rPr>
          <w:sz w:val="18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  <w:highlight w:val="none"/>
        </w:rPr>
        <w:t>P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&lt; 0.05 was set as the threshold of statistical signiﬁcance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.</w:t>
      </w:r>
    </w:p>
    <w:p w14:paraId="2A9D73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MTM3YWY4YjY2M2E4YmFkY2U3YThiNWE5ZTc5NjEifQ=="/>
  </w:docVars>
  <w:rsids>
    <w:rsidRoot w:val="00000000"/>
    <w:rsid w:val="230A35E4"/>
    <w:rsid w:val="30600B6C"/>
    <w:rsid w:val="66A4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5">
    <w:name w:val="Author List"/>
    <w:basedOn w:val="2"/>
    <w:next w:val="1"/>
    <w:autoRedefine/>
    <w:qFormat/>
    <w:uiPriority w:val="1"/>
    <w:pPr>
      <w:widowControl/>
      <w:spacing w:after="120" w:afterLines="50" w:line="240" w:lineRule="auto"/>
    </w:pPr>
    <w:rPr>
      <w:rFonts w:ascii="Times New Roman" w:hAnsi="Times New Roman" w:cs="Times New Roman" w:eastAsiaTheme="minorEastAsia"/>
      <w:b/>
      <w:color w:val="000000"/>
      <w:spacing w:val="8"/>
      <w:kern w:val="0"/>
      <w:sz w:val="32"/>
      <w:szCs w:val="32"/>
      <w:shd w:val="clear" w:color="auto" w:fill="FFFFFF"/>
      <w:lang w:eastAsia="en-US"/>
      <w14:textFill>
        <w14:solidFill>
          <w14:srgbClr w14:val="000000">
            <w14:lumMod w14:val="65000"/>
            <w14:lumOff w14:val="35000"/>
          </w14:srgbClr>
        </w14:solidFill>
      </w14:textFill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03:32:58Z</dcterms:created>
  <dc:creator>李健芬</dc:creator>
  <cp:lastModifiedBy>小木子</cp:lastModifiedBy>
  <dcterms:modified xsi:type="dcterms:W3CDTF">2024-08-10T03:4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D68961259754689BDC9FB7B94E58B64_12</vt:lpwstr>
  </property>
</Properties>
</file>